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. Primers used for genome sequence valid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5339"/>
        <w:gridCol w:w="1276"/>
      </w:tblGrid>
      <w:tr>
        <w:trPr>
          <w:trHeight w:val="312" w:hRule="atLeast"/>
        </w:trPr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Locus Name</w:t>
            </w:r>
          </w:p>
        </w:tc>
        <w:tc>
          <w:tcPr>
            <w:tcW w:w="5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rimer sequence 5'to3'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m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p-link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CAAGTGGGGAAT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p-link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TGGATCAAGGCAGTG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31775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CGGTGTTGGGTTA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31775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ATCCCGATATCCATT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36659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TCTGTAAGAATTCGTC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36659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CAGACATATTCCTC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41387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CTAGCTCTGTCCA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41387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GTCTTCATCGACGT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50821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TGTTTACCGAGGGT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50821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GCGACCTTAGAAA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58012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GGGATGATAAATGACCTA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58012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AGAAATGACCTTAAATCTTTG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70476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TGTATGAACTGCATTG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70476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AAGCCAATAATGGA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81653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TTGGGGAACTACTC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81653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ATGGTTACAGGCCTC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116758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GAAACAAAGGGGAC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116758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TCGAATTCTTTGGGA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122347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AAGAAACTTGGGCA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122347-R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GATGAGTGGTTTT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6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127629-F</w:t>
            </w:r>
          </w:p>
        </w:tc>
        <w:tc>
          <w:tcPr>
            <w:tcW w:w="5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TCATACGGCTCCC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127629-R</w:t>
            </w:r>
          </w:p>
        </w:tc>
        <w:tc>
          <w:tcPr>
            <w:tcW w:w="53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GGTTAGAAACGCCAAAG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he first two letters in each primer’s ID represen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he names of the link LSC and IRb, and the gap between the sequences was filled by thi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primer. F and R represent “Forward” and “Reverse,” respectively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4:18:00Z</dcterms:created>
  <dc:creator>admin</dc:creator>
  <dc:description/>
  <cp:keywords/>
  <dc:language>en-US</dc:language>
  <cp:lastModifiedBy>admin</cp:lastModifiedBy>
  <dcterms:modified xsi:type="dcterms:W3CDTF">2016-08-23T14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